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B8C" w:rsidRPr="00997B8C" w:rsidRDefault="00997B8C">
      <w:pPr>
        <w:rPr>
          <w:rFonts w:ascii="Times New Roman" w:hAnsi="Times New Roman" w:cs="Times New Roman"/>
          <w:sz w:val="24"/>
          <w:szCs w:val="24"/>
        </w:rPr>
      </w:pPr>
      <w:r w:rsidRPr="00997B8C">
        <w:rPr>
          <w:rFonts w:ascii="Times New Roman" w:hAnsi="Times New Roman" w:cs="Times New Roman"/>
          <w:sz w:val="24"/>
          <w:szCs w:val="24"/>
        </w:rPr>
        <w:t>Table S1 Sequence of primers</w:t>
      </w:r>
    </w:p>
    <w:tbl>
      <w:tblPr>
        <w:tblStyle w:val="a3"/>
        <w:tblW w:w="85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997B8C" w:rsidRPr="00997B8C" w:rsidTr="00997B8C">
        <w:trPr>
          <w:trHeight w:val="41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997B8C" w:rsidRPr="00997B8C" w:rsidTr="00997B8C">
        <w:tc>
          <w:tcPr>
            <w:tcW w:w="2093" w:type="dxa"/>
            <w:tcBorders>
              <w:top w:val="single" w:sz="4" w:space="0" w:color="auto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TP73-AS1</w:t>
            </w:r>
          </w:p>
        </w:tc>
        <w:tc>
          <w:tcPr>
            <w:tcW w:w="6429" w:type="dxa"/>
            <w:tcBorders>
              <w:top w:val="single" w:sz="4" w:space="0" w:color="auto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F:GCTCCGTGAACCAACTCG</w:t>
            </w:r>
          </w:p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:CCCTGCCAAGGGAACTCT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</w:t>
            </w:r>
            <w:r w:rsidRPr="00997B8C">
              <w:rPr>
                <w:rFonts w:ascii="Times New Roman" w:hAnsi="Times New Roman" w:cs="Times New Roman"/>
                <w:szCs w:val="21"/>
              </w:rPr>
              <w:t>iR-200a-5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TCCAGC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A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ACCGGACA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</w:t>
            </w:r>
            <w:r w:rsidRPr="00997B8C">
              <w:rPr>
                <w:rFonts w:ascii="Times New Roman" w:hAnsi="Times New Roman" w:cs="Times New Roman"/>
                <w:szCs w:val="21"/>
              </w:rPr>
              <w:t>iR-153-5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AGCTGC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A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TTT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A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iR-142-5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AGTAGT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A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AAA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AGAAAG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iR-193b-5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TCATCT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GGG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TT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AGG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iR-383-3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TCTGAC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ACAGCA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C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</w:t>
            </w:r>
            <w:r w:rsidRPr="00997B8C">
              <w:rPr>
                <w:rFonts w:ascii="Times New Roman" w:hAnsi="Times New Roman" w:cs="Times New Roman"/>
                <w:szCs w:val="21"/>
              </w:rPr>
              <w:t>iR-518a-5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GAAAGG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CAAAGGGAAG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iR-497-3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TCTAAC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AAACCACA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iR-205-3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G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AACTT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A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T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A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GA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</w:t>
            </w:r>
            <w:r w:rsidRPr="00997B8C">
              <w:rPr>
                <w:rFonts w:ascii="Times New Roman" w:hAnsi="Times New Roman" w:cs="Times New Roman"/>
                <w:szCs w:val="21"/>
              </w:rPr>
              <w:t>iR-141-5p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T:</w:t>
            </w:r>
            <w:r w:rsidRPr="00997B8C">
              <w:rPr>
                <w:rFonts w:ascii="Times New Roman" w:hAnsi="Times New Roman" w:cs="Times New Roman"/>
                <w:bCs/>
                <w:szCs w:val="21"/>
              </w:rPr>
              <w:t>GTCGTATCCAGTGCAGGGTCCGAGGTATTCGCACTGGATACGACTCCAAC</w:t>
            </w:r>
          </w:p>
          <w:p w:rsidR="00096A43" w:rsidRPr="00997B8C" w:rsidRDefault="00DC00C1">
            <w:pPr>
              <w:pStyle w:val="HTML"/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997B8C">
              <w:rPr>
                <w:rFonts w:ascii="Times New Roman" w:hAnsi="Times New Roman"/>
                <w:sz w:val="21"/>
                <w:szCs w:val="21"/>
              </w:rPr>
              <w:t>F:GGC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A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CCA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ACAG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>T</w:t>
            </w:r>
            <w:r w:rsidRPr="00997B8C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 w:rsidP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M</w:t>
            </w:r>
            <w:r w:rsidRPr="00997B8C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RNA universal reverse primer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GTGCAGGGTCCGAGGT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F:</w:t>
            </w:r>
            <w:r w:rsidRPr="00997B8C">
              <w:rPr>
                <w:rFonts w:ascii="Times New Roman" w:hAnsi="Times New Roman" w:cs="Times New Roman"/>
                <w:kern w:val="0"/>
                <w:szCs w:val="21"/>
                <w:lang w:val="en-AU" w:eastAsia="en-US"/>
              </w:rPr>
              <w:t>CTCGCTTCGGCAGCACA</w:t>
            </w:r>
            <w:bookmarkStart w:id="0" w:name="_GoBack"/>
            <w:bookmarkEnd w:id="0"/>
          </w:p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:</w:t>
            </w:r>
            <w:r w:rsidRPr="00997B8C">
              <w:rPr>
                <w:rFonts w:ascii="Times New Roman" w:hAnsi="Times New Roman" w:cs="Times New Roman"/>
                <w:kern w:val="0"/>
                <w:szCs w:val="21"/>
                <w:lang w:val="en-AU" w:eastAsia="en-US"/>
              </w:rPr>
              <w:t>AACGCTTCACGAATTTGCGT</w:t>
            </w:r>
          </w:p>
        </w:tc>
      </w:tr>
      <w:tr w:rsidR="00997B8C" w:rsidRPr="00997B8C" w:rsidTr="00997B8C">
        <w:tc>
          <w:tcPr>
            <w:tcW w:w="2093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HMGB1</w:t>
            </w:r>
          </w:p>
        </w:tc>
        <w:tc>
          <w:tcPr>
            <w:tcW w:w="6429" w:type="dxa"/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F:</w:t>
            </w:r>
            <w:r w:rsidRPr="00997B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ATGGCAAAAGCGGACAAGG</w:t>
            </w:r>
          </w:p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:</w:t>
            </w:r>
            <w:r w:rsidRPr="00997B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TCGCAACATCACCAATGGA</w:t>
            </w:r>
          </w:p>
        </w:tc>
      </w:tr>
      <w:tr w:rsidR="00997B8C" w:rsidRPr="00997B8C" w:rsidTr="00997B8C">
        <w:tc>
          <w:tcPr>
            <w:tcW w:w="2093" w:type="dxa"/>
            <w:tcBorders>
              <w:bottom w:val="nil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AGE</w:t>
            </w:r>
          </w:p>
        </w:tc>
        <w:tc>
          <w:tcPr>
            <w:tcW w:w="6429" w:type="dxa"/>
            <w:tcBorders>
              <w:bottom w:val="nil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F:</w:t>
            </w:r>
            <w:r w:rsidRPr="00997B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TGTCCTTCCCAACGGCTC</w:t>
            </w:r>
          </w:p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:</w:t>
            </w:r>
            <w:r w:rsidRPr="00997B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TTGCCTGGCACCGGAAAA</w:t>
            </w:r>
          </w:p>
        </w:tc>
      </w:tr>
      <w:tr w:rsidR="00997B8C" w:rsidRPr="00997B8C" w:rsidTr="00997B8C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6429" w:type="dxa"/>
            <w:tcBorders>
              <w:top w:val="nil"/>
              <w:bottom w:val="single" w:sz="4" w:space="0" w:color="auto"/>
            </w:tcBorders>
          </w:tcPr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F:</w:t>
            </w:r>
            <w:r w:rsidRPr="00997B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GAGCGAGATCCCTCCAAAAT</w:t>
            </w:r>
          </w:p>
          <w:p w:rsidR="00096A43" w:rsidRPr="00997B8C" w:rsidRDefault="00DC00C1">
            <w:pPr>
              <w:rPr>
                <w:rFonts w:ascii="Times New Roman" w:hAnsi="Times New Roman" w:cs="Times New Roman"/>
                <w:szCs w:val="21"/>
              </w:rPr>
            </w:pPr>
            <w:r w:rsidRPr="00997B8C">
              <w:rPr>
                <w:rFonts w:ascii="Times New Roman" w:hAnsi="Times New Roman" w:cs="Times New Roman"/>
                <w:szCs w:val="21"/>
              </w:rPr>
              <w:t>R:</w:t>
            </w:r>
            <w:r w:rsidRPr="00997B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GCTGTTGTCATACTTCTCATGG</w:t>
            </w:r>
          </w:p>
        </w:tc>
      </w:tr>
    </w:tbl>
    <w:p w:rsidR="00096A43" w:rsidRPr="00997B8C" w:rsidRDefault="00096A43">
      <w:pPr>
        <w:rPr>
          <w:rFonts w:ascii="Times New Roman" w:hAnsi="Times New Roman" w:cs="Times New Roman"/>
          <w:szCs w:val="21"/>
        </w:rPr>
      </w:pPr>
    </w:p>
    <w:sectPr w:rsidR="00096A43" w:rsidRPr="00997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4F1"/>
    <w:rsid w:val="00096A43"/>
    <w:rsid w:val="00997B8C"/>
    <w:rsid w:val="009A6985"/>
    <w:rsid w:val="00B674F1"/>
    <w:rsid w:val="00DC00C1"/>
    <w:rsid w:val="00DE1777"/>
    <w:rsid w:val="00E1600F"/>
    <w:rsid w:val="00F517D3"/>
    <w:rsid w:val="2EE33782"/>
    <w:rsid w:val="5DB2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7-01-11T07:28:00Z</dcterms:created>
  <dcterms:modified xsi:type="dcterms:W3CDTF">2017-01-1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